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3  - Studies reporting chlamydia prevalence data, identified in Indigenous Australians </w:t>
      </w:r>
    </w:p>
    <w:p>
      <w:pPr>
        <w:pStyle w:val="Normal"/>
        <w:rPr/>
      </w:pPr>
      <w:r>
        <w:rPr/>
        <w:t xml:space="preserve">Studies are presented in order of publication year and author. </w:t>
      </w:r>
      <w:r>
        <w:rPr>
          <w:b/>
          <w:bCs/>
        </w:rPr>
        <w:t>*</w:t>
      </w:r>
      <w:r>
        <w:rPr/>
        <w:t xml:space="preserve"> Confidence intervals calculated by authors. ** Re-calculated confidence intervals differ from those reported. </w:t>
      </w:r>
      <w:r>
        <w:rPr>
          <w:vertAlign w:val="superscript"/>
        </w:rPr>
        <w:t xml:space="preserve">A </w:t>
      </w:r>
      <w:r>
        <w:rPr/>
        <w:t>Median. Bris, Brisbane; F, female; GP, general practice, general practitioner; M, male; Melb, Melbourne; NA, not applicable; n.d., not determined; n.r., not reported; NSW, New South Wales; NT, Northern Territory; QLD, Queensland; SA, South Australia; WA, Western Australia. Participant numbers reflect numbers from which epidemiological data was calculated, with sub-group numbers (e.g. by age or year) in bracke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57" w:type="dxa"/>
          <w:right w:w="108" w:type="dxa"/>
        </w:tblCellMar>
      </w:tblPr>
      <w:tblGrid>
        <w:gridCol w:w="1031"/>
        <w:gridCol w:w="1309"/>
        <w:gridCol w:w="2004"/>
        <w:gridCol w:w="930"/>
        <w:gridCol w:w="927"/>
        <w:gridCol w:w="929"/>
        <w:gridCol w:w="662"/>
        <w:gridCol w:w="1060"/>
        <w:gridCol w:w="1195"/>
        <w:gridCol w:w="927"/>
        <w:gridCol w:w="929"/>
        <w:gridCol w:w="2055"/>
      </w:tblGrid>
      <w:tr>
        <w:trPr>
          <w:tblHeader w:val="true"/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Location 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articipant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desig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pecimen typ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sponse rate (%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ge (years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period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Tested </w:t>
              <w:br/>
              <w:t>(n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sitive (n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revalenc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% (95% CI)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ller (1999) [69]; Huang (2008) [70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 (remote Central Australia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igenous men and wome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rial 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–4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7–200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–199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7–200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–199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7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98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7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4 (5.8, 9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5 (5.5, 10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2 (5.1, 10.0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4 (5.8, 9.4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 (4.5, 10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2 (5.0, 10.2)*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battista (2002) [18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Bris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igenous youths detached from formal educatio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30–50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–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20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1.4 (15.2, 28.7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1.8 (6.4, 19.4)*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rrow (2002) [59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 (Kimberly, remot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emote women undergoing gynaecological exam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 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swa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–20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303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.2 (6.2, 13.1)*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Knox </w:t>
              <w:br/>
              <w:t>(2002) [71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entral Australia (urban/remot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igenous women from urban and remote areas of central Australi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swab/ tamp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19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.5 (8.3, 15.7)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ller (2003) [72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regional/ remot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Indigenous people attending Indigenous health services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5–1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–2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2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0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–3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0+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5–1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–2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2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0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–3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0+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200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5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7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6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9 (7.1, 12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3 (27.2, 42.0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2.1 (16.3, 28.9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1 (5.4, 14.2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5 (3.4, 11.0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4 (3.9, 12.6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 (2.0, 5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6 (7.1, 10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.8 (12.9, 26.0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.6 (13.2, 25.0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.7 (7.4, 17.4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 (3.8, 12.4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1 (2.2, 9.8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 (1.5, 4.4)*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atif </w:t>
              <w:br/>
              <w:t>(2004) [73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entral Australi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ividuals in 27 Indigenous communities in central Australi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swab; M: urin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–6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–5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2 (8.1, 12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8 (6.5, 11.5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naretto (2006) [63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Townsvill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gnant, urban Indigenous women attending community health servic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tamp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–2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+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–20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4.4 (11.1, 18.2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.6 (23.3, 41.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.4 (8.2, 20.6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9 (2.6, 13.2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7 (1.2, 4.6)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naretto (2006) [74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Townsvill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ban Indigenous and non-Indigenous women attending community health servic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mp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–6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–20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 (2.0, 9.7)*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enton (2007) [64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rural, remot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an antenatal check-u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–3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9.1 (2.5, 21.7) 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uhrer-Skinner (2009) [23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Townsvill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ents of outreach screening servic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urine/ swa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24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  <w:vertAlign w:val="superscri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 (3.2, 37.9)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purling (2009) [75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Brisb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ents attending an Indigenous health servic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.r.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–20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4 (2.6, 6.8)*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airbairn (2010) [76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T (Alice Springs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digenous women attending an emergency departmen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, swa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–3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.9 (5.5, 13.6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ranklin (2010) [44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ual health clinic client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swa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51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7 (1.8, 16.2)*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Ward (2010) [68]; Goller (2010) [77]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-wid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Indigenous clients of surveillance sites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General practice clinics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Sexual health centres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Antenatal clinics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Aboriginal community controlled health service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ntinel surveil-lanc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9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.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.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3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7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 (5.7, 9.2)</w:t>
            </w:r>
            <w:bookmarkStart w:id="0" w:name="OLE_LINK3"/>
            <w:bookmarkStart w:id="1" w:name="OLE_LINK2"/>
            <w:r>
              <w:rPr>
                <w:rFonts w:cs="Calibri" w:ascii="Calibri" w:hAnsi="Calibri"/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  <w:bookmarkEnd w:id="0"/>
            <w:bookmarkEnd w:id="1"/>
            <w:r>
              <w:rPr>
                <w:rFonts w:cs="Calibri" w:ascii="Calibri" w:hAnsi="Calibri"/>
                <w:sz w:val="18"/>
                <w:szCs w:val="18"/>
              </w:rPr>
              <w:t>.8 (12.6, 17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3 (9.4, 15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5 (5.2, 8.0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leton (2010 ) [78]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Dubbo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tainees of a juvenile detention centre (87% Indigenou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–2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–20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.3 (9.2, 25.8)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2:06:00Z</dcterms:created>
  <dc:creator>Dyani Lewis</dc:creator>
  <dc:description/>
  <cp:keywords/>
  <dc:language>en-US</dc:language>
  <cp:lastModifiedBy>Dyani Lewis</cp:lastModifiedBy>
  <dcterms:modified xsi:type="dcterms:W3CDTF">2012-04-12T12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